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5486F" w14:textId="1E83A30A" w:rsidR="00375837" w:rsidRPr="00CB70BA" w:rsidRDefault="005F0586" w:rsidP="00375837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bCs/>
          <w:sz w:val="24"/>
          <w:szCs w:val="28"/>
        </w:rPr>
      </w:pPr>
      <w:bookmarkStart w:id="0" w:name="_Hlk98018012"/>
      <w:r w:rsidRPr="00CB70BA">
        <w:rPr>
          <w:rFonts w:ascii="Times New Roman" w:eastAsia="楷体" w:hAnsi="Times New Roman" w:cs="Times New Roman"/>
          <w:b/>
          <w:bCs/>
          <w:sz w:val="24"/>
          <w:szCs w:val="28"/>
        </w:rPr>
        <w:t>S1</w:t>
      </w:r>
      <w:r>
        <w:rPr>
          <w:rFonts w:ascii="Times New Roman" w:eastAsia="楷体" w:hAnsi="Times New Roman" w:cs="Times New Roman"/>
          <w:b/>
          <w:bCs/>
          <w:sz w:val="24"/>
          <w:szCs w:val="28"/>
        </w:rPr>
        <w:t xml:space="preserve"> </w:t>
      </w:r>
      <w:r w:rsidR="00375837" w:rsidRPr="00CB70BA">
        <w:rPr>
          <w:rFonts w:ascii="Times New Roman" w:eastAsia="楷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楷体" w:hAnsi="Times New Roman" w:cs="Times New Roman"/>
          <w:b/>
          <w:bCs/>
          <w:sz w:val="24"/>
          <w:szCs w:val="28"/>
        </w:rPr>
        <w:t>.</w:t>
      </w:r>
      <w:r w:rsidR="00375837" w:rsidRPr="00CB70BA">
        <w:rPr>
          <w:rFonts w:ascii="Times New Roman" w:eastAsia="楷体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eastAsia="楷体" w:hAnsi="Times New Roman" w:cs="Times New Roman"/>
          <w:b/>
          <w:bCs/>
          <w:sz w:val="24"/>
          <w:szCs w:val="28"/>
        </w:rPr>
        <w:t>T</w:t>
      </w:r>
      <w:r w:rsidR="00375837" w:rsidRPr="00CB70BA">
        <w:rPr>
          <w:rFonts w:ascii="Times New Roman" w:eastAsia="楷体" w:hAnsi="Times New Roman" w:cs="Times New Roman"/>
          <w:b/>
          <w:bCs/>
          <w:sz w:val="24"/>
          <w:szCs w:val="28"/>
        </w:rPr>
        <w:t>he primers used in this study.</w:t>
      </w:r>
      <w:bookmarkEnd w:id="0"/>
      <w:r w:rsidR="00375837" w:rsidRPr="00CB70BA">
        <w:rPr>
          <w:rFonts w:ascii="Times New Roman" w:eastAsia="楷体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1668"/>
        <w:gridCol w:w="3827"/>
        <w:gridCol w:w="3027"/>
      </w:tblGrid>
      <w:tr w:rsidR="00375837" w:rsidRPr="00CB70BA" w14:paraId="049A6DC5" w14:textId="77777777" w:rsidTr="00CF3E15">
        <w:tc>
          <w:tcPr>
            <w:tcW w:w="16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989D45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D63CD4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Sequence (5′-3′)</w:t>
            </w:r>
          </w:p>
        </w:tc>
        <w:tc>
          <w:tcPr>
            <w:tcW w:w="3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E865EA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375837" w:rsidRPr="00CB70BA" w14:paraId="6A7C75EC" w14:textId="77777777" w:rsidTr="00CF3E15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1D50A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RT-3524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6BC7F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GGCCTCTTGACCTTTG</w:t>
            </w:r>
          </w:p>
        </w:tc>
        <w:tc>
          <w:tcPr>
            <w:tcW w:w="30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7A2223" w14:textId="77777777" w:rsidR="00375837" w:rsidRPr="00CB70BA" w:rsidRDefault="00375837" w:rsidP="00CF3E1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A</w:t>
            </w:r>
            <w:proofErr w:type="spellEnd"/>
          </w:p>
        </w:tc>
      </w:tr>
      <w:tr w:rsidR="00375837" w:rsidRPr="00CB70BA" w14:paraId="350AD24F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C4DD70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4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6FF171" w14:textId="77777777" w:rsidR="00375837" w:rsidRPr="00CB70BA" w:rsidRDefault="00375837" w:rsidP="00CF3E1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GAGACGAGTTCTTCGTATTT</w:t>
            </w:r>
          </w:p>
        </w:tc>
        <w:tc>
          <w:tcPr>
            <w:tcW w:w="3027" w:type="dxa"/>
            <w:vMerge/>
            <w:tcBorders>
              <w:left w:val="nil"/>
              <w:bottom w:val="nil"/>
              <w:right w:val="nil"/>
            </w:tcBorders>
          </w:tcPr>
          <w:p w14:paraId="4B8E817F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3B4CBBF2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B32ED1F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5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BBFC8F4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CACGGTGCTGTATCTATG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right w:val="nil"/>
            </w:tcBorders>
          </w:tcPr>
          <w:p w14:paraId="378D1ADF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sz w:val="18"/>
                <w:szCs w:val="18"/>
              </w:rPr>
              <w:t>MPigR</w:t>
            </w:r>
            <w:proofErr w:type="spellEnd"/>
          </w:p>
        </w:tc>
      </w:tr>
      <w:tr w:rsidR="00375837" w:rsidRPr="00CB70BA" w14:paraId="628081C4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9D31214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5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69309B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AAGACCGCTGCTCATACTC</w:t>
            </w:r>
          </w:p>
        </w:tc>
        <w:tc>
          <w:tcPr>
            <w:tcW w:w="3027" w:type="dxa"/>
            <w:vMerge/>
            <w:tcBorders>
              <w:left w:val="nil"/>
              <w:bottom w:val="nil"/>
              <w:right w:val="nil"/>
            </w:tcBorders>
          </w:tcPr>
          <w:p w14:paraId="3B7A6BA6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5CAA6C8B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6FF25ED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6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5EDA40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CCCTGATGGTTTAAGT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right w:val="nil"/>
            </w:tcBorders>
          </w:tcPr>
          <w:p w14:paraId="12E7AB7C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C</w:t>
            </w:r>
            <w:proofErr w:type="spellEnd"/>
          </w:p>
        </w:tc>
      </w:tr>
      <w:tr w:rsidR="00375837" w:rsidRPr="00CB70BA" w14:paraId="56F21AD1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112E8B1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6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D7579C3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TTCTCGGAGGTGAGATAG</w:t>
            </w:r>
          </w:p>
        </w:tc>
        <w:tc>
          <w:tcPr>
            <w:tcW w:w="3027" w:type="dxa"/>
            <w:vMerge/>
            <w:tcBorders>
              <w:left w:val="nil"/>
              <w:bottom w:val="nil"/>
              <w:right w:val="nil"/>
            </w:tcBorders>
          </w:tcPr>
          <w:p w14:paraId="3ECCEECE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1475143B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0FBB6CB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7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3A04EAD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CCCGTCTGTCAAGTTTAT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F7473E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D</w:t>
            </w:r>
            <w:proofErr w:type="spellEnd"/>
          </w:p>
        </w:tc>
      </w:tr>
      <w:tr w:rsidR="00375837" w:rsidRPr="00CB70BA" w14:paraId="6F580E2B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A95D4D4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7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112A81A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TCTTGCACAGGTCATCC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C7B42E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1EF73E3A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0247013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8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EC4479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ACTTTCCATGGGAGACATC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30B98F1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E</w:t>
            </w:r>
            <w:proofErr w:type="spellEnd"/>
          </w:p>
        </w:tc>
      </w:tr>
      <w:tr w:rsidR="00375837" w:rsidRPr="00CB70BA" w14:paraId="7E661E99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E1B0779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8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DFA5C9D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ACTTCGGTCAGGTTATAC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48BFBA97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1E6FC51A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EB0DB6E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9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DECA93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CCAGGTCGAGAAGTAT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right w:val="nil"/>
            </w:tcBorders>
          </w:tcPr>
          <w:p w14:paraId="6B0E4B68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F</w:t>
            </w:r>
            <w:proofErr w:type="spellEnd"/>
          </w:p>
        </w:tc>
      </w:tr>
      <w:tr w:rsidR="00375837" w:rsidRPr="00CB70BA" w14:paraId="3BEC8A69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E934B6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29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D9801C8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TCTTCTGGAGGCTGTATTT</w:t>
            </w:r>
          </w:p>
        </w:tc>
        <w:tc>
          <w:tcPr>
            <w:tcW w:w="3027" w:type="dxa"/>
            <w:vMerge/>
            <w:tcBorders>
              <w:left w:val="nil"/>
              <w:bottom w:val="nil"/>
              <w:right w:val="nil"/>
            </w:tcBorders>
          </w:tcPr>
          <w:p w14:paraId="5B89436D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1BD77670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C86A180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0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3EEB704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GAGGAGCATCGGAAAC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right w:val="nil"/>
            </w:tcBorders>
          </w:tcPr>
          <w:p w14:paraId="07EFF6B0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G</w:t>
            </w:r>
            <w:proofErr w:type="spellEnd"/>
          </w:p>
        </w:tc>
      </w:tr>
      <w:tr w:rsidR="00375837" w:rsidRPr="00CB70BA" w14:paraId="1831E9F6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3E75884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0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D3B91C6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CAACATCCTTCGTCTTGA</w:t>
            </w:r>
          </w:p>
        </w:tc>
        <w:tc>
          <w:tcPr>
            <w:tcW w:w="3027" w:type="dxa"/>
            <w:vMerge/>
            <w:tcBorders>
              <w:left w:val="nil"/>
              <w:bottom w:val="nil"/>
              <w:right w:val="nil"/>
            </w:tcBorders>
          </w:tcPr>
          <w:p w14:paraId="01544043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7B9BBAD2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DE94EDF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A839173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GGCCGCAAGTTTAT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right w:val="nil"/>
            </w:tcBorders>
          </w:tcPr>
          <w:p w14:paraId="746FAF0F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H</w:t>
            </w:r>
            <w:proofErr w:type="spellEnd"/>
          </w:p>
        </w:tc>
      </w:tr>
      <w:tr w:rsidR="00375837" w:rsidRPr="00CB70BA" w14:paraId="4273ACCA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05B0B8B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1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D693B5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CCACGAGACGAAGAAGATG</w:t>
            </w:r>
          </w:p>
        </w:tc>
        <w:tc>
          <w:tcPr>
            <w:tcW w:w="3027" w:type="dxa"/>
            <w:vMerge/>
            <w:tcBorders>
              <w:left w:val="nil"/>
              <w:bottom w:val="nil"/>
              <w:right w:val="nil"/>
            </w:tcBorders>
          </w:tcPr>
          <w:p w14:paraId="45ED7A25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1C9520D2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AB8A8EE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35B3B6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CAGTGGACGCTGCATAA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right w:val="nil"/>
            </w:tcBorders>
          </w:tcPr>
          <w:p w14:paraId="2C3C339F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I</w:t>
            </w:r>
            <w:proofErr w:type="spellEnd"/>
          </w:p>
        </w:tc>
      </w:tr>
      <w:tr w:rsidR="00375837" w:rsidRPr="00CB70BA" w14:paraId="78B01D02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018EBC3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2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1958A6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TAGTGCCCAGGAAGAA</w:t>
            </w:r>
          </w:p>
        </w:tc>
        <w:tc>
          <w:tcPr>
            <w:tcW w:w="3027" w:type="dxa"/>
            <w:vMerge/>
            <w:tcBorders>
              <w:left w:val="nil"/>
              <w:bottom w:val="nil"/>
              <w:right w:val="nil"/>
            </w:tcBorders>
          </w:tcPr>
          <w:p w14:paraId="226ADD14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788CA26D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755C047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3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FBE22A8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AGGAACAGCGTGGATTAC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right w:val="nil"/>
            </w:tcBorders>
          </w:tcPr>
          <w:p w14:paraId="4C447015" w14:textId="77777777" w:rsidR="00375837" w:rsidRPr="00CB70BA" w:rsidRDefault="00375837" w:rsidP="00CF3E1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J</w:t>
            </w:r>
            <w:proofErr w:type="spellEnd"/>
          </w:p>
        </w:tc>
      </w:tr>
      <w:tr w:rsidR="00375837" w:rsidRPr="00CB70BA" w14:paraId="0F767577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64036C5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3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881F11E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ATCTTGGACTCAGGATAGA</w:t>
            </w:r>
          </w:p>
        </w:tc>
        <w:tc>
          <w:tcPr>
            <w:tcW w:w="3027" w:type="dxa"/>
            <w:vMerge/>
            <w:tcBorders>
              <w:left w:val="nil"/>
              <w:bottom w:val="nil"/>
              <w:right w:val="nil"/>
            </w:tcBorders>
          </w:tcPr>
          <w:p w14:paraId="1C0BE5AA" w14:textId="77777777" w:rsidR="00375837" w:rsidRPr="00CB70BA" w:rsidRDefault="00375837" w:rsidP="00CF3E1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6C262E12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E850D61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4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5F1016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TGATCTCTTCTCTCCTAC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F911A2" w14:textId="77777777" w:rsidR="00375837" w:rsidRPr="00CB70BA" w:rsidRDefault="00375837" w:rsidP="00CF3E1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K</w:t>
            </w:r>
            <w:proofErr w:type="spellEnd"/>
          </w:p>
        </w:tc>
      </w:tr>
      <w:tr w:rsidR="00375837" w:rsidRPr="00CB70BA" w14:paraId="0E58ED7D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FC2478D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4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B3FABFD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GCTCAACTTGGTCTCTATC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B5D27D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0C152A0F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49B935B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6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70AD59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AGACACCAGAGGAAGTTATT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B71E61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M</w:t>
            </w:r>
            <w:proofErr w:type="spellEnd"/>
          </w:p>
        </w:tc>
      </w:tr>
      <w:tr w:rsidR="00375837" w:rsidRPr="00CB70BA" w14:paraId="01B8377C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2FB4B7B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6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D8B7E59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GAAAGACGACGGAAGAC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7AD133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3B32A9D2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3353062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8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A8DCE65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AGAAACGCTCGACTATTA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33E706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P</w:t>
            </w:r>
            <w:proofErr w:type="spellEnd"/>
          </w:p>
        </w:tc>
      </w:tr>
      <w:tr w:rsidR="00375837" w:rsidRPr="00CB70BA" w14:paraId="48937AE0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A9B28F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8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33E68E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GGAGATGGCTGTAAACTG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207775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73232DCD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CDDC621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539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06C943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AGCTAGGCATTGTCATA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63F10B" w14:textId="77777777" w:rsidR="00375837" w:rsidRPr="00CB70BA" w:rsidRDefault="00375837" w:rsidP="00CF3E1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igQ</w:t>
            </w:r>
            <w:proofErr w:type="spellEnd"/>
          </w:p>
        </w:tc>
      </w:tr>
      <w:tr w:rsidR="00375837" w:rsidRPr="00CB70BA" w14:paraId="25E0C7DD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7A10696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5180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7867EBC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GCAAGAGCACAATCAA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B8CEC3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0EC66CD0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B602587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36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8C8761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CATGTAGCTCTGGGATAAAG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327E31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it</w:t>
            </w:r>
            <w:proofErr w:type="spellEnd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S</w:t>
            </w:r>
          </w:p>
          <w:p w14:paraId="701FCB48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346C4F5E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D493184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36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BFD7982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TATGTTCCAGGTTGAGATAG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2B4113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7756185D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A2D9E58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37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3205D9B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TCATCGACCACCTCTAAAT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B3A94D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it</w:t>
            </w:r>
            <w:proofErr w:type="spellEnd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A</w:t>
            </w:r>
          </w:p>
          <w:p w14:paraId="0672A5FA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0C900EAC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CF18D57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37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9C82896" w14:textId="77777777" w:rsidR="00375837" w:rsidRPr="00CB70BA" w:rsidRDefault="00375837" w:rsidP="00CF3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TGAACGGCTTCCTCTAAA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C9BE23" w14:textId="77777777" w:rsidR="00375837" w:rsidRPr="00CB70BA" w:rsidRDefault="00375837" w:rsidP="00CF3E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5837" w:rsidRPr="00CB70BA" w14:paraId="49D60866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8F9AAE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38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2DAF8B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CATCACGCTTCTCTT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B45963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it</w:t>
            </w:r>
            <w:proofErr w:type="spellEnd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B</w:t>
            </w:r>
          </w:p>
        </w:tc>
      </w:tr>
      <w:tr w:rsidR="00375837" w:rsidRPr="00CB70BA" w14:paraId="12E57E98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30D1E4D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38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950435F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CTTTGTTCGGAGGAACT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354D5B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75837" w:rsidRPr="00CB70BA" w14:paraId="20BAB047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9363B3A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43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8AE7C8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ATGTCAGCTGTGTCTTA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EA909C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it</w:t>
            </w:r>
            <w:proofErr w:type="spellEnd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C</w:t>
            </w:r>
          </w:p>
        </w:tc>
      </w:tr>
      <w:tr w:rsidR="00375837" w:rsidRPr="00CB70BA" w14:paraId="4C16AA0D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5095FB2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43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A90994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GGCTCTGATGCTCTTCTA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E14B68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75837" w:rsidRPr="00CB70BA" w14:paraId="56278612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C868353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40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68CF61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ATCACGCTGGAGTAGATG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E8C057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it</w:t>
            </w:r>
            <w:proofErr w:type="spellEnd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D</w:t>
            </w:r>
          </w:p>
        </w:tc>
      </w:tr>
      <w:tr w:rsidR="00375837" w:rsidRPr="00CB70BA" w14:paraId="1A69D420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54F50C8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40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DAE63F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CCTTTGATGTTGGGTTTC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BFAD57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75837" w:rsidRPr="00CB70BA" w14:paraId="648F2E92" w14:textId="77777777" w:rsidTr="00CF3E1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FB8A4B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4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4F541B4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GGCAAAGTTGGTGGATTC</w:t>
            </w:r>
          </w:p>
        </w:tc>
        <w:tc>
          <w:tcPr>
            <w:tcW w:w="30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E663CB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70BA">
              <w:rPr>
                <w:rFonts w:ascii="Times New Roman" w:hAnsi="Times New Roman" w:cs="Times New Roman"/>
                <w:sz w:val="18"/>
                <w:szCs w:val="18"/>
              </w:rPr>
              <w:t>For RT-qPCR analysis of</w:t>
            </w:r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it</w:t>
            </w:r>
            <w:proofErr w:type="spellEnd"/>
            <w:r w:rsidRPr="00CB70B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E</w:t>
            </w:r>
          </w:p>
        </w:tc>
      </w:tr>
      <w:tr w:rsidR="00375837" w:rsidRPr="00CB70BA" w14:paraId="70E7CD27" w14:textId="77777777" w:rsidTr="00CF3E15"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FA9059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3842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808318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B70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CAGTTGGCACTCAAATAG</w:t>
            </w:r>
          </w:p>
        </w:tc>
        <w:tc>
          <w:tcPr>
            <w:tcW w:w="30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32049D" w14:textId="77777777" w:rsidR="00375837" w:rsidRPr="00CB70BA" w:rsidRDefault="00375837" w:rsidP="00CF3E1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5E95092" w14:textId="77777777" w:rsidR="00FC5CCC" w:rsidRDefault="00FC5CCC"/>
    <w:sectPr w:rsidR="00FC5C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19298" w14:textId="77777777" w:rsidR="00751BCE" w:rsidRDefault="00751BCE" w:rsidP="005F0586">
      <w:r>
        <w:separator/>
      </w:r>
    </w:p>
  </w:endnote>
  <w:endnote w:type="continuationSeparator" w:id="0">
    <w:p w14:paraId="7F926C3D" w14:textId="77777777" w:rsidR="00751BCE" w:rsidRDefault="00751BCE" w:rsidP="005F0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1586D" w14:textId="77777777" w:rsidR="00751BCE" w:rsidRDefault="00751BCE" w:rsidP="005F0586">
      <w:r>
        <w:separator/>
      </w:r>
    </w:p>
  </w:footnote>
  <w:footnote w:type="continuationSeparator" w:id="0">
    <w:p w14:paraId="527E8E69" w14:textId="77777777" w:rsidR="00751BCE" w:rsidRDefault="00751BCE" w:rsidP="005F0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837"/>
    <w:rsid w:val="00375837"/>
    <w:rsid w:val="005F0586"/>
    <w:rsid w:val="00751BCE"/>
    <w:rsid w:val="00FC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AC0E1"/>
  <w15:chartTrackingRefBased/>
  <w15:docId w15:val="{A66C8887-B2DD-4D22-AD51-77A042B83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5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0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05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0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05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</dc:creator>
  <cp:keywords/>
  <dc:description/>
  <cp:lastModifiedBy>松</cp:lastModifiedBy>
  <cp:revision>2</cp:revision>
  <dcterms:created xsi:type="dcterms:W3CDTF">2022-01-11T01:58:00Z</dcterms:created>
  <dcterms:modified xsi:type="dcterms:W3CDTF">2022-03-12T14:54:00Z</dcterms:modified>
</cp:coreProperties>
</file>